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D3555" w14:textId="097F4C62" w:rsidR="00B203BB" w:rsidRDefault="00B203BB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Arial"/>
          <w:bCs/>
          <w:i/>
          <w:color w:val="000000"/>
        </w:rPr>
      </w:pPr>
      <w:r w:rsidRPr="00B203BB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im Activity in Canadian OHNS Resident Education </w:t>
      </w:r>
      <w:r>
        <w:rPr>
          <w:rFonts w:ascii="Arial" w:hAnsi="Arial" w:cs="Arial"/>
          <w:b/>
          <w:bCs/>
          <w:color w:val="000000" w:themeColor="text1"/>
          <w:sz w:val="32"/>
          <w:szCs w:val="32"/>
        </w:rPr>
        <w:t>Survey</w:t>
      </w:r>
      <w:bookmarkStart w:id="0" w:name="_GoBack"/>
      <w:bookmarkEnd w:id="0"/>
    </w:p>
    <w:p w14:paraId="4133E402" w14:textId="77777777" w:rsidR="00B203BB" w:rsidRDefault="00B203BB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Arial"/>
          <w:bCs/>
          <w:i/>
          <w:color w:val="000000"/>
        </w:rPr>
      </w:pPr>
    </w:p>
    <w:p w14:paraId="3D7B1D5B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. Which University are you affiliated with? </w:t>
      </w:r>
    </w:p>
    <w:p w14:paraId="3721FDE2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36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Dalhousie University </w:t>
      </w:r>
    </w:p>
    <w:p w14:paraId="2E158811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eastAsia="MS Mincho" w:hAnsi="Calibri" w:cs="MS Mincho"/>
          <w:color w:val="000000"/>
        </w:rPr>
      </w:pPr>
      <w:r w:rsidRPr="00BD19D8">
        <w:rPr>
          <w:rFonts w:ascii="Calibri" w:hAnsi="Calibri" w:cs="Arial"/>
          <w:color w:val="000000"/>
        </w:rPr>
        <w:t>McGill University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0B11BA2A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eastAsia="MS Mincho" w:hAnsi="Calibri" w:cs="MS Mincho"/>
          <w:color w:val="000000"/>
        </w:rPr>
      </w:pPr>
      <w:r w:rsidRPr="00BD19D8">
        <w:rPr>
          <w:rFonts w:ascii="Calibri" w:hAnsi="Calibri" w:cs="Arial"/>
          <w:color w:val="000000"/>
        </w:rPr>
        <w:t>McMaster University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421F8366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eastAsia="MS Mincho" w:hAnsi="Calibri" w:cs="MS Mincho"/>
          <w:color w:val="000000"/>
        </w:rPr>
      </w:pPr>
      <w:r w:rsidRPr="00BD19D8">
        <w:rPr>
          <w:rFonts w:ascii="Calibri" w:hAnsi="Calibri" w:cs="Arial"/>
          <w:color w:val="000000"/>
        </w:rPr>
        <w:t>Ottawa University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4E00A4FD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proofErr w:type="spellStart"/>
      <w:r w:rsidRPr="00BD19D8">
        <w:rPr>
          <w:rFonts w:ascii="Calibri" w:hAnsi="Calibri" w:cs="Arial"/>
          <w:color w:val="000000"/>
        </w:rPr>
        <w:t>Université</w:t>
      </w:r>
      <w:proofErr w:type="spellEnd"/>
      <w:r w:rsidRPr="00BD19D8">
        <w:rPr>
          <w:rFonts w:ascii="Calibri" w:hAnsi="Calibri" w:cs="Arial"/>
          <w:color w:val="000000"/>
        </w:rPr>
        <w:t xml:space="preserve"> de Montréal </w:t>
      </w:r>
    </w:p>
    <w:p w14:paraId="09C65BF3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proofErr w:type="spellStart"/>
      <w:r w:rsidRPr="00BD19D8">
        <w:rPr>
          <w:rFonts w:ascii="Calibri" w:hAnsi="Calibri" w:cs="Arial"/>
          <w:color w:val="000000"/>
        </w:rPr>
        <w:t>Université</w:t>
      </w:r>
      <w:proofErr w:type="spellEnd"/>
      <w:r w:rsidRPr="00BD19D8">
        <w:rPr>
          <w:rFonts w:ascii="Calibri" w:hAnsi="Calibri" w:cs="Arial"/>
          <w:color w:val="000000"/>
        </w:rPr>
        <w:t xml:space="preserve"> de </w:t>
      </w:r>
      <w:proofErr w:type="spellStart"/>
      <w:r w:rsidRPr="00BD19D8">
        <w:rPr>
          <w:rFonts w:ascii="Calibri" w:hAnsi="Calibri" w:cs="Arial"/>
          <w:color w:val="000000"/>
        </w:rPr>
        <w:t>Sherbrook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</w:p>
    <w:p w14:paraId="19C22B2F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eastAsia="MS Mincho" w:hAnsi="Calibri" w:cs="MS Mincho"/>
          <w:color w:val="000000"/>
        </w:rPr>
      </w:pPr>
      <w:proofErr w:type="spellStart"/>
      <w:r w:rsidRPr="00BD19D8">
        <w:rPr>
          <w:rFonts w:ascii="Calibri" w:hAnsi="Calibri" w:cs="Arial"/>
          <w:color w:val="000000"/>
        </w:rPr>
        <w:t>Université</w:t>
      </w:r>
      <w:proofErr w:type="spellEnd"/>
      <w:r w:rsidRPr="00BD19D8">
        <w:rPr>
          <w:rFonts w:ascii="Calibri" w:hAnsi="Calibri" w:cs="Arial"/>
          <w:color w:val="000000"/>
        </w:rPr>
        <w:t xml:space="preserve"> Laval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48FF5C80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iversity of Alberta </w:t>
      </w:r>
    </w:p>
    <w:p w14:paraId="078C7DB5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iversity of British Columbia </w:t>
      </w:r>
    </w:p>
    <w:p w14:paraId="33BF4F1D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iversity of Calgary </w:t>
      </w:r>
    </w:p>
    <w:p w14:paraId="4D4AD484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iversity of Manitoba </w:t>
      </w:r>
    </w:p>
    <w:p w14:paraId="4AC7A2A5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University of Toronto</w:t>
      </w:r>
    </w:p>
    <w:p w14:paraId="67B773D9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12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Western University </w:t>
      </w:r>
    </w:p>
    <w:p w14:paraId="03E438DB" w14:textId="77777777" w:rsidR="003B4BB0" w:rsidRPr="00BD19D8" w:rsidRDefault="0017117A">
      <w:pPr>
        <w:rPr>
          <w:rFonts w:ascii="Calibri" w:hAnsi="Calibri"/>
        </w:rPr>
      </w:pPr>
    </w:p>
    <w:p w14:paraId="6565E80C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2. What is your current occupational position? </w:t>
      </w:r>
    </w:p>
    <w:p w14:paraId="118400EF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Resident </w:t>
      </w:r>
    </w:p>
    <w:p w14:paraId="10248BDF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Program d</w:t>
      </w:r>
      <w:r w:rsidRPr="00BD19D8">
        <w:rPr>
          <w:rFonts w:ascii="Calibri" w:hAnsi="Calibri" w:cs="Arial"/>
          <w:color w:val="000000"/>
        </w:rPr>
        <w:t xml:space="preserve">irector </w:t>
      </w:r>
    </w:p>
    <w:p w14:paraId="6516A295" w14:textId="77777777" w:rsidR="00E937A2" w:rsidRPr="00BD19D8" w:rsidRDefault="00E937A2">
      <w:pPr>
        <w:rPr>
          <w:rFonts w:ascii="Calibri" w:hAnsi="Calibri"/>
        </w:rPr>
      </w:pPr>
    </w:p>
    <w:p w14:paraId="30680D4A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Times"/>
          <w:b/>
          <w:color w:val="000000"/>
        </w:rPr>
      </w:pPr>
      <w:r w:rsidRPr="00BD19D8">
        <w:rPr>
          <w:rFonts w:ascii="Calibri" w:hAnsi="Calibri" w:cs="Arial"/>
          <w:b/>
          <w:color w:val="141410"/>
        </w:rPr>
        <w:t>Program directors only:</w:t>
      </w:r>
    </w:p>
    <w:p w14:paraId="2A7342C4" w14:textId="77777777" w:rsidR="00D224D5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3. Which year of practice are you in? </w:t>
      </w:r>
    </w:p>
    <w:p w14:paraId="04F444D5" w14:textId="04C9F202" w:rsidR="00E937A2" w:rsidRPr="00BD19D8" w:rsidRDefault="00E937A2" w:rsidP="00BD19D8">
      <w:pPr>
        <w:widowControl w:val="0"/>
        <w:autoSpaceDE w:val="0"/>
        <w:autoSpaceDN w:val="0"/>
        <w:adjustRightInd w:val="0"/>
        <w:spacing w:after="240" w:line="360" w:lineRule="atLeast"/>
        <w:ind w:left="720" w:firstLine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0-5 </w:t>
      </w:r>
      <w:r w:rsidR="00D224D5" w:rsidRPr="00BD19D8">
        <w:rPr>
          <w:rFonts w:ascii="Calibri" w:hAnsi="Calibri" w:cs="Arial"/>
          <w:color w:val="000000"/>
        </w:rPr>
        <w:tab/>
      </w:r>
      <w:r w:rsidR="00D224D5"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6 - 10 </w:t>
      </w:r>
      <w:r w:rsidR="00D224D5" w:rsidRPr="00BD19D8">
        <w:rPr>
          <w:rFonts w:ascii="Calibri" w:hAnsi="Calibri" w:cs="Arial"/>
          <w:color w:val="000000"/>
        </w:rPr>
        <w:tab/>
      </w:r>
      <w:r w:rsidR="00D224D5" w:rsidRPr="00BD19D8">
        <w:rPr>
          <w:rFonts w:ascii="Calibri" w:hAnsi="Calibri" w:cs="Arial"/>
          <w:color w:val="000000"/>
        </w:rPr>
        <w:tab/>
      </w:r>
      <w:r w:rsidR="00D224D5"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11 - 15 </w:t>
      </w:r>
      <w:r w:rsidR="00D224D5" w:rsidRPr="00BD19D8">
        <w:rPr>
          <w:rFonts w:ascii="Calibri" w:hAnsi="Calibri" w:cs="Arial"/>
          <w:color w:val="000000"/>
        </w:rPr>
        <w:tab/>
      </w:r>
      <w:r w:rsidR="00D224D5"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>16 - 20</w:t>
      </w:r>
      <w:r w:rsidR="00D224D5" w:rsidRPr="00BD19D8">
        <w:rPr>
          <w:rFonts w:ascii="Calibri" w:hAnsi="Calibri" w:cs="Arial"/>
          <w:color w:val="000000"/>
        </w:rPr>
        <w:tab/>
      </w:r>
      <w:r w:rsidR="00D224D5"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&gt; 20 </w:t>
      </w:r>
    </w:p>
    <w:p w14:paraId="2A0161D8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ind w:left="72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4. During your residency training, were you adequately prepared for temporal bone surgery heading into practice? </w:t>
      </w:r>
    </w:p>
    <w:p w14:paraId="1213535E" w14:textId="77777777" w:rsidR="00E937A2" w:rsidRPr="00BD19D8" w:rsidRDefault="00E937A2" w:rsidP="00BD19D8">
      <w:pPr>
        <w:widowControl w:val="0"/>
        <w:autoSpaceDE w:val="0"/>
        <w:autoSpaceDN w:val="0"/>
        <w:adjustRightInd w:val="0"/>
        <w:spacing w:after="240" w:line="280" w:lineRule="atLeast"/>
        <w:ind w:left="720" w:firstLine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Pr="00BD19D8">
        <w:rPr>
          <w:rFonts w:ascii="Calibri" w:hAnsi="Calibri" w:cs="Arial"/>
          <w:color w:val="000000"/>
        </w:rPr>
        <w:tab/>
      </w:r>
      <w:proofErr w:type="spellStart"/>
      <w:r w:rsidRPr="00BD19D8">
        <w:rPr>
          <w:rFonts w:ascii="Calibri" w:hAnsi="Calibri" w:cs="Arial"/>
          <w:color w:val="000000"/>
        </w:rPr>
        <w:t>Disagre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Neutral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Strongly agree </w:t>
      </w:r>
    </w:p>
    <w:p w14:paraId="0A7203F6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Times"/>
          <w:b/>
          <w:color w:val="000000"/>
        </w:rPr>
      </w:pPr>
      <w:r w:rsidRPr="00BD19D8">
        <w:rPr>
          <w:rFonts w:ascii="Calibri" w:hAnsi="Calibri" w:cs="Arial"/>
          <w:b/>
          <w:color w:val="141410"/>
        </w:rPr>
        <w:lastRenderedPageBreak/>
        <w:t>Residents only:</w:t>
      </w:r>
      <w:r w:rsidRPr="00BD19D8">
        <w:rPr>
          <w:rFonts w:ascii="Calibri" w:hAnsi="Calibri" w:cs="Arial"/>
          <w:b/>
          <w:color w:val="141410"/>
        </w:rPr>
        <w:t xml:space="preserve"> </w:t>
      </w:r>
    </w:p>
    <w:p w14:paraId="530E9A6E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5. From July 1, 2015 - June 30, 2016, which PGY-level were you enrolled in? </w:t>
      </w:r>
    </w:p>
    <w:p w14:paraId="7247524A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144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1</w:t>
      </w:r>
    </w:p>
    <w:p w14:paraId="352CC30A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144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2</w:t>
      </w:r>
    </w:p>
    <w:p w14:paraId="11432EAD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144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3</w:t>
      </w:r>
    </w:p>
    <w:p w14:paraId="596266BB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144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4</w:t>
      </w:r>
    </w:p>
    <w:p w14:paraId="2F0C0381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360" w:lineRule="atLeast"/>
        <w:ind w:left="144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PGY-5</w:t>
      </w:r>
      <w:r w:rsidRPr="00BD19D8">
        <w:rPr>
          <w:rFonts w:ascii="Calibri" w:hAnsi="Calibri" w:cs="Arial"/>
          <w:color w:val="000000"/>
        </w:rPr>
        <w:t xml:space="preserve"> </w:t>
      </w:r>
    </w:p>
    <w:p w14:paraId="453B5FA1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6. Is laboratory (cadaveric or animal) dissection available in your current Otolaryngology–Head and Neck Surgery (OHNS) residency training program? </w:t>
      </w:r>
    </w:p>
    <w:p w14:paraId="11D06B59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Yes</w:t>
      </w:r>
    </w:p>
    <w:p w14:paraId="03B2F03B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No</w:t>
      </w:r>
    </w:p>
    <w:p w14:paraId="02B6B212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color w:val="000000"/>
        </w:rPr>
      </w:pPr>
    </w:p>
    <w:p w14:paraId="35DA1D94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color w:val="000000"/>
        </w:rPr>
      </w:pPr>
    </w:p>
    <w:p w14:paraId="0BAD83B9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7</w:t>
      </w:r>
      <w:r w:rsidRPr="00BD19D8">
        <w:rPr>
          <w:rFonts w:ascii="Calibri" w:hAnsi="Calibri" w:cs="Arial"/>
          <w:bCs/>
          <w:i/>
          <w:color w:val="000000"/>
        </w:rPr>
        <w:t xml:space="preserve">. Is virtual reality simulation available in your OHNS residency training program? </w:t>
      </w:r>
    </w:p>
    <w:p w14:paraId="1AA3093B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Yes</w:t>
      </w:r>
    </w:p>
    <w:p w14:paraId="7BA5D8AC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No</w:t>
      </w:r>
    </w:p>
    <w:p w14:paraId="24764030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Arial"/>
          <w:b/>
          <w:bCs/>
          <w:color w:val="000000"/>
        </w:rPr>
      </w:pPr>
    </w:p>
    <w:p w14:paraId="67893518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8. Will virtual reality simulation be added to your OHNS Residency program? </w:t>
      </w:r>
    </w:p>
    <w:p w14:paraId="15C6DAC0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Yes</w:t>
      </w:r>
    </w:p>
    <w:p w14:paraId="08C2A2FD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No</w:t>
      </w:r>
    </w:p>
    <w:p w14:paraId="2DF36FF8" w14:textId="77777777" w:rsidR="00E937A2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N/A</w:t>
      </w:r>
    </w:p>
    <w:p w14:paraId="44A7C2D5" w14:textId="77777777" w:rsidR="00BD19D8" w:rsidRPr="00BD19D8" w:rsidRDefault="00BD19D8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</w:p>
    <w:p w14:paraId="6F1B4F70" w14:textId="5255E7BB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9. Select the following barriers that exist for your program's</w:t>
      </w:r>
      <w:r w:rsidR="00BD19D8">
        <w:rPr>
          <w:rFonts w:ascii="Calibri" w:hAnsi="Calibri" w:cs="Arial"/>
          <w:bCs/>
          <w:i/>
          <w:color w:val="000000"/>
        </w:rPr>
        <w:t xml:space="preserve"> </w:t>
      </w:r>
      <w:r w:rsidRPr="00BD19D8">
        <w:rPr>
          <w:rFonts w:ascii="Calibri" w:hAnsi="Calibri" w:cs="Arial"/>
          <w:bCs/>
          <w:i/>
          <w:color w:val="000000"/>
        </w:rPr>
        <w:t xml:space="preserve">lab dissection training: </w:t>
      </w:r>
    </w:p>
    <w:p w14:paraId="3549E49C" w14:textId="1004C019" w:rsidR="00E937A2" w:rsidRPr="00BD19D8" w:rsidRDefault="00E937A2" w:rsidP="00BD19D8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Times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>Insufficient space </w:t>
      </w:r>
    </w:p>
    <w:p w14:paraId="6ED411BB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Resident time constraints </w:t>
      </w:r>
    </w:p>
    <w:p w14:paraId="58B923B3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Faculty participation </w:t>
      </w:r>
    </w:p>
    <w:p w14:paraId="519B721A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Inadequate equipment/resources </w:t>
      </w:r>
    </w:p>
    <w:p w14:paraId="537534BF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Inadequate specimen availability/acquisition </w:t>
      </w:r>
    </w:p>
    <w:p w14:paraId="52757367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Lack of lab coordinator/director </w:t>
      </w:r>
    </w:p>
    <w:p w14:paraId="7ED92575" w14:textId="77777777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Other (please specify):</w:t>
      </w:r>
    </w:p>
    <w:p w14:paraId="6B7F010C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color w:val="000000"/>
        </w:rPr>
      </w:pPr>
    </w:p>
    <w:p w14:paraId="025819D5" w14:textId="511E0661" w:rsidR="00E937A2" w:rsidRPr="00BD19D8" w:rsidRDefault="00D224D5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1</w:t>
      </w:r>
      <w:r w:rsidR="00E937A2" w:rsidRPr="00BD19D8">
        <w:rPr>
          <w:rFonts w:ascii="Calibri" w:hAnsi="Calibri" w:cs="Arial"/>
          <w:bCs/>
          <w:i/>
          <w:color w:val="000000"/>
        </w:rPr>
        <w:t xml:space="preserve">0. Select the following barriers that exist for your </w:t>
      </w:r>
      <w:proofErr w:type="spellStart"/>
      <w:r w:rsidR="00E937A2" w:rsidRPr="00BD19D8">
        <w:rPr>
          <w:rFonts w:ascii="Calibri" w:hAnsi="Calibri" w:cs="Arial"/>
          <w:bCs/>
          <w:i/>
          <w:color w:val="000000"/>
        </w:rPr>
        <w:t>program'svirtual</w:t>
      </w:r>
      <w:proofErr w:type="spellEnd"/>
      <w:r w:rsidR="00E937A2" w:rsidRPr="00BD19D8">
        <w:rPr>
          <w:rFonts w:ascii="Calibri" w:hAnsi="Calibri" w:cs="Arial"/>
          <w:bCs/>
          <w:i/>
          <w:color w:val="000000"/>
        </w:rPr>
        <w:t xml:space="preserve"> reality simulation training: </w:t>
      </w:r>
    </w:p>
    <w:p w14:paraId="52561CEB" w14:textId="77777777" w:rsidR="00D224D5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Insufficient space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3E586440" w14:textId="77777777" w:rsidR="00D224D5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Resident time constraints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571E1981" w14:textId="77777777" w:rsidR="00D224D5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Faculty participation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056F4349" w14:textId="77777777" w:rsidR="00D224D5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Inadequate equipment/resources </w:t>
      </w:r>
    </w:p>
    <w:p w14:paraId="5D3ABE5F" w14:textId="77777777" w:rsidR="00D224D5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Inadequate specimen availability/acquisition </w:t>
      </w:r>
    </w:p>
    <w:p w14:paraId="08E3A639" w14:textId="31A63A79" w:rsidR="00E937A2" w:rsidRPr="00BD19D8" w:rsidRDefault="00E937A2" w:rsidP="00D224D5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Lack of lab coordinator/director </w:t>
      </w:r>
    </w:p>
    <w:p w14:paraId="0F2BDC84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Arial"/>
          <w:bCs/>
          <w:i/>
          <w:color w:val="000000"/>
        </w:rPr>
      </w:pPr>
    </w:p>
    <w:p w14:paraId="206C81C6" w14:textId="6194B3BC" w:rsidR="00E937A2" w:rsidRPr="00BD19D8" w:rsidRDefault="00D224D5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1. How many cadaveric temporal bone drilling sessions per year are formally scheduled? </w:t>
      </w:r>
    </w:p>
    <w:p w14:paraId="20B75CB7" w14:textId="77777777" w:rsidR="00D224D5" w:rsidRPr="00BD19D8" w:rsidRDefault="00D224D5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</w:p>
    <w:p w14:paraId="529963C1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2. How many virtual temporal bone drilling sessions per year are formally scheduled? </w:t>
      </w:r>
    </w:p>
    <w:p w14:paraId="356CAB21" w14:textId="77777777" w:rsidR="00D224D5" w:rsidRPr="00BD19D8" w:rsidRDefault="00D224D5" w:rsidP="00E937A2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</w:p>
    <w:p w14:paraId="0925036E" w14:textId="0787ED68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13</w:t>
      </w:r>
      <w:r w:rsidRPr="00BD19D8">
        <w:rPr>
          <w:rFonts w:ascii="Calibri" w:hAnsi="Calibri" w:cs="Arial"/>
          <w:bCs/>
          <w:i/>
          <w:color w:val="000000"/>
        </w:rPr>
        <w:t xml:space="preserve">. Please select which post-graduate years participate in temporal bone drilling sessions (cadaveric &amp; virtual): </w:t>
      </w:r>
    </w:p>
    <w:p w14:paraId="1BCA6F80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1</w:t>
      </w:r>
    </w:p>
    <w:p w14:paraId="40244EE7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2</w:t>
      </w:r>
    </w:p>
    <w:p w14:paraId="4BF3BFBF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3</w:t>
      </w:r>
    </w:p>
    <w:p w14:paraId="610FD555" w14:textId="77777777" w:rsidR="00D224D5" w:rsidRPr="00BD19D8" w:rsidRDefault="00D224D5" w:rsidP="00D224D5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>PGY-4</w:t>
      </w:r>
    </w:p>
    <w:p w14:paraId="7DBB41B6" w14:textId="4ABE78A9" w:rsidR="00E937A2" w:rsidRPr="00BD19D8" w:rsidRDefault="00D224D5" w:rsidP="001251A3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PGY-5 </w:t>
      </w:r>
    </w:p>
    <w:p w14:paraId="13D4EE4D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color w:val="000000"/>
        </w:rPr>
      </w:pPr>
    </w:p>
    <w:p w14:paraId="705D8EB2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4. Please select the key themes of the laboratory dissections: </w:t>
      </w:r>
    </w:p>
    <w:p w14:paraId="17A104E3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eastAsia="MS Mincho" w:hAnsi="Calibri" w:cs="MS Mincho"/>
          <w:color w:val="000000"/>
        </w:rPr>
      </w:pPr>
      <w:r w:rsidRPr="00BD19D8">
        <w:rPr>
          <w:rFonts w:ascii="Calibri" w:hAnsi="Calibri" w:cs="Arial"/>
          <w:color w:val="000000"/>
        </w:rPr>
        <w:t>Anatomy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541829B2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urgical technique </w:t>
      </w:r>
    </w:p>
    <w:p w14:paraId="4BED5667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sage of tools/devices </w:t>
      </w:r>
    </w:p>
    <w:p w14:paraId="2973C4D8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Operating room setup </w:t>
      </w:r>
    </w:p>
    <w:p w14:paraId="6FD3AB5A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Microscope utilization </w:t>
      </w:r>
    </w:p>
    <w:p w14:paraId="503836F4" w14:textId="72464298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firstLine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Other</w:t>
      </w:r>
      <w:r w:rsidRPr="00BD19D8">
        <w:rPr>
          <w:rFonts w:ascii="Calibri" w:hAnsi="Calibri" w:cs="Arial"/>
          <w:color w:val="000000"/>
        </w:rPr>
        <w:t xml:space="preserve"> (please specify):</w:t>
      </w:r>
    </w:p>
    <w:p w14:paraId="6AC6AF8D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color w:val="000000"/>
        </w:rPr>
      </w:pPr>
    </w:p>
    <w:p w14:paraId="33A9D2A2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5. What types of virtual reality simulators are available for residents? </w:t>
      </w:r>
    </w:p>
    <w:p w14:paraId="476E1D76" w14:textId="1502630E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4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Endoscopic sinus simulator </w:t>
      </w:r>
    </w:p>
    <w:p w14:paraId="179EBE2B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Laryngoscopy simulator </w:t>
      </w:r>
    </w:p>
    <w:p w14:paraId="4C7FA0CF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Myringotomy simulator </w:t>
      </w:r>
    </w:p>
    <w:p w14:paraId="266454B2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Otoscopy simulator </w:t>
      </w:r>
    </w:p>
    <w:p w14:paraId="35331630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uturing simulator </w:t>
      </w:r>
    </w:p>
    <w:p w14:paraId="50D7806A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Temporal bone simulator </w:t>
      </w:r>
    </w:p>
    <w:p w14:paraId="666D1A2C" w14:textId="766639A5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None </w:t>
      </w:r>
    </w:p>
    <w:p w14:paraId="0291EFD1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Other (please specify) </w:t>
      </w:r>
    </w:p>
    <w:p w14:paraId="63499B2C" w14:textId="77777777" w:rsidR="00E937A2" w:rsidRPr="00BD19D8" w:rsidRDefault="00E937A2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i/>
          <w:color w:val="000000"/>
        </w:rPr>
      </w:pPr>
    </w:p>
    <w:p w14:paraId="1CC4F16D" w14:textId="77777777" w:rsidR="001251A3" w:rsidRPr="00BD19D8" w:rsidRDefault="001251A3" w:rsidP="00E937A2">
      <w:pPr>
        <w:widowControl w:val="0"/>
        <w:autoSpaceDE w:val="0"/>
        <w:autoSpaceDN w:val="0"/>
        <w:adjustRightInd w:val="0"/>
        <w:spacing w:line="280" w:lineRule="atLeast"/>
        <w:rPr>
          <w:rFonts w:ascii="Calibri" w:hAnsi="Calibri" w:cs="Times"/>
          <w:i/>
          <w:color w:val="000000"/>
        </w:rPr>
      </w:pPr>
    </w:p>
    <w:p w14:paraId="619FD070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60" w:lineRule="atLeast"/>
        <w:rPr>
          <w:rFonts w:ascii="Calibri" w:hAnsi="Calibri" w:cs="Arial"/>
          <w:bCs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6. Are residents formally evaluated during lab dissections? </w:t>
      </w:r>
    </w:p>
    <w:p w14:paraId="69A1ECDA" w14:textId="4B0C34A0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Yes </w:t>
      </w:r>
    </w:p>
    <w:p w14:paraId="7598502F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No </w:t>
      </w:r>
    </w:p>
    <w:p w14:paraId="04086740" w14:textId="6F491461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certain </w:t>
      </w:r>
    </w:p>
    <w:p w14:paraId="3281292E" w14:textId="77777777" w:rsidR="00E937A2" w:rsidRPr="00BD19D8" w:rsidRDefault="00E937A2">
      <w:pPr>
        <w:rPr>
          <w:rFonts w:ascii="Calibri" w:hAnsi="Calibri"/>
        </w:rPr>
      </w:pPr>
    </w:p>
    <w:p w14:paraId="43956E3F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340" w:lineRule="atLeast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7. Are residents formally evaluated during virtual reality simulation sessions? </w:t>
      </w:r>
    </w:p>
    <w:p w14:paraId="3379ABC1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eastAsia="MS Mincho" w:hAnsi="Calibri" w:cs="MS Mincho"/>
          <w:color w:val="000000"/>
        </w:rPr>
      </w:pPr>
      <w:r w:rsidRPr="00BD19D8">
        <w:rPr>
          <w:rFonts w:ascii="Calibri" w:hAnsi="Calibri" w:cs="Arial"/>
          <w:color w:val="000000"/>
        </w:rPr>
        <w:t>Yes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7F7095AA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No </w:t>
      </w:r>
    </w:p>
    <w:p w14:paraId="56B3315D" w14:textId="1D2A85E8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ind w:left="720"/>
        <w:rPr>
          <w:rFonts w:ascii="Calibri" w:hAnsi="Calibri" w:cs="Arial"/>
          <w:color w:val="000000"/>
        </w:rPr>
      </w:pPr>
      <w:r w:rsidRPr="00BD19D8">
        <w:rPr>
          <w:rFonts w:ascii="Calibri" w:hAnsi="Calibri" w:cs="Arial"/>
          <w:color w:val="000000"/>
        </w:rPr>
        <w:t xml:space="preserve">Uncertain </w:t>
      </w:r>
    </w:p>
    <w:p w14:paraId="23B7A4AE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rPr>
          <w:rFonts w:ascii="Calibri" w:hAnsi="Calibri" w:cs="Arial"/>
          <w:i/>
          <w:color w:val="000000"/>
        </w:rPr>
      </w:pPr>
    </w:p>
    <w:p w14:paraId="2791CF17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8. Do you think using virtual reality simulation would be a fair and effective way of evaluating resident performance? </w:t>
      </w:r>
    </w:p>
    <w:p w14:paraId="7EFBE7DB" w14:textId="77777777" w:rsidR="001251A3" w:rsidRPr="00BD19D8" w:rsidRDefault="001251A3" w:rsidP="001251A3">
      <w:pPr>
        <w:widowControl w:val="0"/>
        <w:numPr>
          <w:ilvl w:val="4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709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Yes 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337668CD" w14:textId="7DBA2920" w:rsidR="001251A3" w:rsidRPr="00BD19D8" w:rsidRDefault="001251A3" w:rsidP="001251A3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No</w:t>
      </w:r>
    </w:p>
    <w:p w14:paraId="57357E80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rPr>
          <w:rFonts w:ascii="Calibri" w:hAnsi="Calibri" w:cs="Times"/>
          <w:i/>
          <w:color w:val="000000"/>
        </w:rPr>
      </w:pPr>
    </w:p>
    <w:p w14:paraId="3EB4398C" w14:textId="77777777" w:rsidR="001251A3" w:rsidRPr="00BD19D8" w:rsidRDefault="001251A3" w:rsidP="001251A3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4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19. What proportion of temporal bone virtual reality simulation could replace lab dissections without impacting operative-preparedness? 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40ECCC98" w14:textId="4E3B2C79" w:rsidR="001251A3" w:rsidRPr="00BD19D8" w:rsidRDefault="001251A3" w:rsidP="001251A3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240" w:line="340" w:lineRule="atLeast"/>
        <w:ind w:left="720" w:hanging="72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0%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25%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>50%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 75%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&gt;75% </w:t>
      </w:r>
      <w:r w:rsidRPr="00BD19D8">
        <w:rPr>
          <w:rFonts w:ascii="MS Mincho" w:eastAsia="MS Mincho" w:hAnsi="MS Mincho" w:cs="MS Mincho"/>
          <w:color w:val="000000"/>
        </w:rPr>
        <w:t> </w:t>
      </w:r>
    </w:p>
    <w:p w14:paraId="74812C63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rPr>
          <w:rFonts w:ascii="Calibri" w:hAnsi="Calibri" w:cs="Times"/>
          <w:b/>
          <w:i/>
          <w:color w:val="000000"/>
        </w:rPr>
      </w:pPr>
    </w:p>
    <w:p w14:paraId="2F9D3D36" w14:textId="0F41A771" w:rsidR="001251A3" w:rsidRPr="00BD19D8" w:rsidRDefault="001251A3" w:rsidP="001251A3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20. Resident use of a virtual rea</w:t>
      </w:r>
      <w:r w:rsidRPr="00BD19D8">
        <w:rPr>
          <w:rFonts w:ascii="Calibri" w:hAnsi="Calibri" w:cs="Arial"/>
          <w:bCs/>
          <w:i/>
          <w:color w:val="000000"/>
        </w:rPr>
        <w:t xml:space="preserve">lity simulator to practice OHNS </w:t>
      </w:r>
      <w:r w:rsidRPr="00BD19D8">
        <w:rPr>
          <w:rFonts w:ascii="Calibri" w:hAnsi="Calibri" w:cs="Arial"/>
          <w:bCs/>
          <w:i/>
          <w:color w:val="000000"/>
        </w:rPr>
        <w:t xml:space="preserve">surgical technique will improve patient outcomes. 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  <w:r w:rsidRPr="00BD19D8">
        <w:rPr>
          <w:rFonts w:ascii="Calibri" w:hAnsi="Calibri" w:cs="Verdana"/>
          <w:bCs/>
          <w:color w:val="000000"/>
          <w:position w:val="-3"/>
        </w:rPr>
        <w:tab/>
      </w:r>
    </w:p>
    <w:p w14:paraId="19AA3F17" w14:textId="49A718EC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Pr="00BD19D8">
        <w:rPr>
          <w:rFonts w:ascii="Calibri" w:hAnsi="Calibri" w:cs="Arial"/>
          <w:color w:val="000000"/>
        </w:rPr>
        <w:tab/>
      </w:r>
      <w:r w:rsidR="005474D0">
        <w:rPr>
          <w:rFonts w:ascii="Calibri" w:hAnsi="Calibri" w:cs="Arial"/>
          <w:color w:val="000000"/>
        </w:rPr>
        <w:tab/>
      </w:r>
      <w:proofErr w:type="spellStart"/>
      <w:r w:rsidRPr="00BD19D8">
        <w:rPr>
          <w:rFonts w:ascii="Calibri" w:hAnsi="Calibri" w:cs="Arial"/>
          <w:color w:val="000000"/>
        </w:rPr>
        <w:t>Disagre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4818511B" w14:textId="77777777" w:rsidR="001251A3" w:rsidRPr="00BD19D8" w:rsidRDefault="001251A3" w:rsidP="001251A3">
      <w:pPr>
        <w:widowControl w:val="0"/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</w:p>
    <w:p w14:paraId="67EC617B" w14:textId="45B30389" w:rsidR="001251A3" w:rsidRPr="00BD19D8" w:rsidRDefault="001251A3" w:rsidP="00456FE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21. In the era of work restrictions and competency-based training, virtual reality simulation can be a beneficial supplement to conventional training. 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7264A25E" w14:textId="701751B9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Pr="00BD19D8">
        <w:rPr>
          <w:rFonts w:ascii="Calibri" w:hAnsi="Calibri" w:cs="Arial"/>
          <w:color w:val="000000"/>
        </w:rPr>
        <w:tab/>
      </w:r>
      <w:r w:rsidR="005474D0">
        <w:rPr>
          <w:rFonts w:ascii="Calibri" w:hAnsi="Calibri" w:cs="Arial"/>
          <w:color w:val="000000"/>
        </w:rPr>
        <w:tab/>
      </w:r>
      <w:proofErr w:type="spellStart"/>
      <w:r w:rsidRPr="00BD19D8">
        <w:rPr>
          <w:rFonts w:ascii="Calibri" w:hAnsi="Calibri" w:cs="Arial"/>
          <w:color w:val="000000"/>
        </w:rPr>
        <w:t>Disagre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4F1CE205" w14:textId="77777777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</w:p>
    <w:p w14:paraId="035FE589" w14:textId="77777777" w:rsidR="001251A3" w:rsidRPr="00BD19D8" w:rsidRDefault="001251A3">
      <w:pPr>
        <w:rPr>
          <w:rFonts w:ascii="Calibri" w:hAnsi="Calibri"/>
        </w:rPr>
      </w:pPr>
    </w:p>
    <w:p w14:paraId="06702A54" w14:textId="47DA798E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22. Virtual reality simulation will assist in pre-operative preparation for residents.</w:t>
      </w:r>
      <w:r w:rsidRPr="00BD19D8">
        <w:rPr>
          <w:rFonts w:ascii="MS Mincho" w:eastAsia="MS Mincho" w:hAnsi="MS Mincho" w:cs="MS Mincho"/>
          <w:bCs/>
          <w:i/>
          <w:color w:val="000000"/>
        </w:rPr>
        <w:t> 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7516D6EE" w14:textId="2364E0F8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>Strongly disagree</w:t>
      </w:r>
      <w:r w:rsidR="005474D0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  <w:t xml:space="preserve">Disagree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284FC6DA" w14:textId="35A90FA9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23. Virtual reality simulation can assist in the preparation for complex OHNS cases for Faculty.</w:t>
      </w:r>
      <w:r w:rsidRPr="00BD19D8">
        <w:rPr>
          <w:rFonts w:ascii="MS Mincho" w:eastAsia="MS Mincho" w:hAnsi="MS Mincho" w:cs="MS Mincho"/>
          <w:bCs/>
          <w:i/>
          <w:color w:val="000000"/>
        </w:rPr>
        <w:t> 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16E70E81" w14:textId="0973327F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Pr="00BD19D8">
        <w:rPr>
          <w:rFonts w:ascii="Calibri" w:hAnsi="Calibri" w:cs="Arial"/>
          <w:color w:val="000000"/>
        </w:rPr>
        <w:tab/>
      </w:r>
      <w:r w:rsidR="005474D0">
        <w:rPr>
          <w:rFonts w:ascii="Calibri" w:hAnsi="Calibri" w:cs="Arial"/>
          <w:color w:val="000000"/>
        </w:rPr>
        <w:tab/>
      </w:r>
      <w:proofErr w:type="spellStart"/>
      <w:r w:rsidRPr="00BD19D8">
        <w:rPr>
          <w:rFonts w:ascii="Calibri" w:hAnsi="Calibri" w:cs="Arial"/>
          <w:color w:val="000000"/>
        </w:rPr>
        <w:t>Disagre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7F9B7EE6" w14:textId="77777777" w:rsidR="001251A3" w:rsidRPr="00BD19D8" w:rsidRDefault="001251A3" w:rsidP="001251A3">
      <w:pPr>
        <w:tabs>
          <w:tab w:val="left" w:pos="0"/>
        </w:tabs>
        <w:rPr>
          <w:rFonts w:ascii="Calibri" w:hAnsi="Calibri"/>
        </w:rPr>
      </w:pPr>
    </w:p>
    <w:p w14:paraId="4C416DE9" w14:textId="036790F6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24. Virtual reality simulation provides an objective measurement of certain surgical skills and knowledge.</w:t>
      </w:r>
      <w:r w:rsidRPr="00BD19D8">
        <w:rPr>
          <w:rFonts w:ascii="MS Mincho" w:eastAsia="MS Mincho" w:hAnsi="MS Mincho" w:cs="MS Mincho"/>
          <w:bCs/>
          <w:i/>
          <w:color w:val="000000"/>
        </w:rPr>
        <w:t> 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36D0EDE2" w14:textId="26E053A2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="005474D0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</w:r>
      <w:proofErr w:type="spellStart"/>
      <w:r w:rsidRPr="00BD19D8">
        <w:rPr>
          <w:rFonts w:ascii="Calibri" w:hAnsi="Calibri" w:cs="Arial"/>
          <w:color w:val="000000"/>
        </w:rPr>
        <w:t>Disagree</w:t>
      </w:r>
      <w:proofErr w:type="spellEnd"/>
      <w:r w:rsidRPr="00BD19D8">
        <w:rPr>
          <w:rFonts w:ascii="Calibri" w:hAnsi="Calibri" w:cs="Arial"/>
          <w:color w:val="000000"/>
        </w:rPr>
        <w:t xml:space="preserve">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05144606" w14:textId="77777777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</w:p>
    <w:p w14:paraId="15320FA6" w14:textId="1A5EC60F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>25. Virtual reality simulation should become an integral aspect of OHNS residency training.</w:t>
      </w:r>
      <w:r w:rsidRPr="00BD19D8">
        <w:rPr>
          <w:rFonts w:ascii="MS Mincho" w:eastAsia="MS Mincho" w:hAnsi="MS Mincho" w:cs="MS Mincho"/>
          <w:bCs/>
          <w:i/>
          <w:color w:val="000000"/>
        </w:rPr>
        <w:t> 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64D4B47C" w14:textId="06F53EB4" w:rsidR="001251A3" w:rsidRPr="00BD19D8" w:rsidRDefault="001251A3" w:rsidP="001251A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80" w:lineRule="atLeast"/>
        <w:rPr>
          <w:rFonts w:ascii="Calibri" w:hAnsi="Calibri" w:cs="Times"/>
          <w:color w:val="000000"/>
        </w:rPr>
      </w:pPr>
      <w:r w:rsidRPr="00BD19D8">
        <w:rPr>
          <w:rFonts w:ascii="Calibri" w:hAnsi="Calibri" w:cs="Arial"/>
          <w:color w:val="000000"/>
        </w:rPr>
        <w:t xml:space="preserve">Strongly disagree </w:t>
      </w:r>
      <w:r w:rsidR="005474D0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Disagree </w:t>
      </w:r>
      <w:r w:rsidRPr="00BD19D8">
        <w:rPr>
          <w:rFonts w:ascii="Calibri" w:hAnsi="Calibri" w:cs="Arial"/>
          <w:color w:val="000000"/>
        </w:rPr>
        <w:tab/>
        <w:t xml:space="preserve">Neutral </w:t>
      </w:r>
      <w:r w:rsidRPr="00BD19D8">
        <w:rPr>
          <w:rFonts w:ascii="Calibri" w:hAnsi="Calibri" w:cs="Arial"/>
          <w:color w:val="000000"/>
        </w:rPr>
        <w:tab/>
        <w:t xml:space="preserve">Agree </w:t>
      </w:r>
      <w:r w:rsidRPr="00BD19D8">
        <w:rPr>
          <w:rFonts w:ascii="Calibri" w:hAnsi="Calibri" w:cs="Arial"/>
          <w:color w:val="000000"/>
        </w:rPr>
        <w:tab/>
      </w:r>
      <w:r w:rsidRPr="00BD19D8">
        <w:rPr>
          <w:rFonts w:ascii="Calibri" w:hAnsi="Calibri" w:cs="Arial"/>
          <w:color w:val="000000"/>
        </w:rPr>
        <w:tab/>
        <w:t xml:space="preserve">Strongly agree </w:t>
      </w:r>
    </w:p>
    <w:p w14:paraId="0842CE9F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60" w:lineRule="atLeast"/>
        <w:ind w:left="0" w:firstLine="0"/>
        <w:rPr>
          <w:rFonts w:ascii="Calibri" w:hAnsi="Calibri" w:cs="Times"/>
          <w:color w:val="000000"/>
        </w:rPr>
      </w:pPr>
    </w:p>
    <w:p w14:paraId="207FBF90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 w:line="34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26. Do you have any concerns about the use of virtual simulation over cadaveric or animal dissection? If yes, please explain: 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31866363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ind w:hanging="720"/>
        <w:rPr>
          <w:rFonts w:ascii="Calibri" w:hAnsi="Calibri" w:cs="Times"/>
          <w:color w:val="000000"/>
        </w:rPr>
      </w:pPr>
    </w:p>
    <w:p w14:paraId="0B9F908E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ind w:hanging="720"/>
        <w:rPr>
          <w:rFonts w:ascii="Calibri" w:hAnsi="Calibri" w:cs="Times"/>
          <w:i/>
          <w:color w:val="000000"/>
        </w:rPr>
      </w:pPr>
    </w:p>
    <w:p w14:paraId="634D8F7C" w14:textId="77777777" w:rsidR="001251A3" w:rsidRPr="00BD19D8" w:rsidRDefault="001251A3" w:rsidP="001251A3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ind w:left="0" w:firstLine="0"/>
        <w:rPr>
          <w:rFonts w:ascii="Calibri" w:hAnsi="Calibri" w:cs="Times"/>
          <w:i/>
          <w:color w:val="000000"/>
        </w:rPr>
      </w:pPr>
      <w:r w:rsidRPr="00BD19D8">
        <w:rPr>
          <w:rFonts w:ascii="Calibri" w:hAnsi="Calibri" w:cs="Arial"/>
          <w:bCs/>
          <w:i/>
          <w:color w:val="000000"/>
        </w:rPr>
        <w:t xml:space="preserve">27. Do you have any final comments regarding the use of virtual simulation in resident education? </w:t>
      </w:r>
      <w:r w:rsidRPr="00BD19D8">
        <w:rPr>
          <w:rFonts w:ascii="MS Mincho" w:eastAsia="MS Mincho" w:hAnsi="MS Mincho" w:cs="MS Mincho"/>
          <w:i/>
          <w:color w:val="000000"/>
        </w:rPr>
        <w:t> </w:t>
      </w:r>
    </w:p>
    <w:p w14:paraId="178C5A63" w14:textId="77777777" w:rsidR="001251A3" w:rsidRPr="00BD19D8" w:rsidRDefault="001251A3">
      <w:pPr>
        <w:rPr>
          <w:rFonts w:ascii="Calibri" w:hAnsi="Calibri"/>
        </w:rPr>
      </w:pPr>
    </w:p>
    <w:sectPr w:rsidR="001251A3" w:rsidRPr="00BD19D8" w:rsidSect="00C233D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9C2DAD" w14:textId="77777777" w:rsidR="0017117A" w:rsidRDefault="0017117A" w:rsidP="00E937A2">
      <w:r>
        <w:separator/>
      </w:r>
    </w:p>
  </w:endnote>
  <w:endnote w:type="continuationSeparator" w:id="0">
    <w:p w14:paraId="31370091" w14:textId="77777777" w:rsidR="0017117A" w:rsidRDefault="0017117A" w:rsidP="00E93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E8FBC5" w14:textId="77777777" w:rsidR="0017117A" w:rsidRDefault="0017117A" w:rsidP="00E937A2">
      <w:r>
        <w:separator/>
      </w:r>
    </w:p>
  </w:footnote>
  <w:footnote w:type="continuationSeparator" w:id="0">
    <w:p w14:paraId="23F74A13" w14:textId="77777777" w:rsidR="0017117A" w:rsidRDefault="0017117A" w:rsidP="00E937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7A2"/>
    <w:rsid w:val="001251A3"/>
    <w:rsid w:val="00156492"/>
    <w:rsid w:val="0017117A"/>
    <w:rsid w:val="002E36F4"/>
    <w:rsid w:val="005474D0"/>
    <w:rsid w:val="00AB52ED"/>
    <w:rsid w:val="00B203BB"/>
    <w:rsid w:val="00B611E1"/>
    <w:rsid w:val="00BB7741"/>
    <w:rsid w:val="00BD19D8"/>
    <w:rsid w:val="00CA487C"/>
    <w:rsid w:val="00D224D5"/>
    <w:rsid w:val="00D678F1"/>
    <w:rsid w:val="00E937A2"/>
    <w:rsid w:val="00ED09B1"/>
    <w:rsid w:val="00F7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AE8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5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37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7A2"/>
  </w:style>
  <w:style w:type="paragraph" w:styleId="Footer">
    <w:name w:val="footer"/>
    <w:basedOn w:val="Normal"/>
    <w:link w:val="FooterChar"/>
    <w:uiPriority w:val="99"/>
    <w:unhideWhenUsed/>
    <w:rsid w:val="00E937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7A2"/>
  </w:style>
  <w:style w:type="paragraph" w:styleId="ListParagraph">
    <w:name w:val="List Paragraph"/>
    <w:basedOn w:val="Normal"/>
    <w:uiPriority w:val="34"/>
    <w:qFormat/>
    <w:rsid w:val="00E937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605</Words>
  <Characters>3719</Characters>
  <Application>Microsoft Macintosh Word</Application>
  <DocSecurity>0</DocSecurity>
  <Lines>6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i</dc:creator>
  <cp:keywords/>
  <dc:description/>
  <cp:lastModifiedBy>Justin Lui</cp:lastModifiedBy>
  <cp:revision>6</cp:revision>
  <dcterms:created xsi:type="dcterms:W3CDTF">2016-11-09T00:29:00Z</dcterms:created>
  <dcterms:modified xsi:type="dcterms:W3CDTF">2016-11-09T00:48:00Z</dcterms:modified>
</cp:coreProperties>
</file>